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1FB619" w14:textId="74496495" w:rsidR="00793E60" w:rsidRPr="00012849" w:rsidRDefault="00793E60" w:rsidP="0001284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012849">
        <w:rPr>
          <w:rFonts w:ascii="Times New Roman" w:hAnsi="Times New Roman" w:cs="Times New Roman"/>
          <w:b/>
          <w:bCs/>
          <w:sz w:val="20"/>
          <w:szCs w:val="20"/>
          <w:lang w:val="es-ES"/>
        </w:rPr>
        <w:t>Table S1.</w:t>
      </w:r>
      <w:r w:rsidRPr="00012849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AE7569" w:rsidRPr="00AE7569">
        <w:rPr>
          <w:rFonts w:ascii="Times New Roman" w:hAnsi="Times New Roman" w:cs="Times New Roman"/>
          <w:sz w:val="20"/>
          <w:szCs w:val="20"/>
        </w:rPr>
        <w:t>Percentage gradient of tree cover in Amazonian livestock landscape mosaics</w:t>
      </w:r>
      <w:r w:rsidRPr="00012849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6"/>
        <w:gridCol w:w="1179"/>
        <w:gridCol w:w="901"/>
        <w:gridCol w:w="1087"/>
        <w:gridCol w:w="1087"/>
        <w:gridCol w:w="1088"/>
        <w:gridCol w:w="1653"/>
        <w:gridCol w:w="1802"/>
      </w:tblGrid>
      <w:tr w:rsidR="00012849" w:rsidRPr="00012849" w14:paraId="6A7090DE" w14:textId="77777777" w:rsidTr="0021127B">
        <w:trPr>
          <w:trHeight w:val="280"/>
        </w:trPr>
        <w:tc>
          <w:tcPr>
            <w:tcW w:w="312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A14813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CO"/>
                <w14:ligatures w14:val="none"/>
              </w:rPr>
              <w:t>id</w:t>
            </w:r>
          </w:p>
        </w:tc>
        <w:tc>
          <w:tcPr>
            <w:tcW w:w="628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57042D" w14:textId="0E8914C8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CO"/>
                <w14:ligatures w14:val="none"/>
              </w:rPr>
              <w:t>Mosaics</w:t>
            </w:r>
          </w:p>
        </w:tc>
        <w:tc>
          <w:tcPr>
            <w:tcW w:w="2218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48152E" w14:textId="7AD2A946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CO"/>
                <w14:ligatures w14:val="none"/>
              </w:rPr>
              <w:t>Tree cover percentage gradient</w:t>
            </w:r>
          </w:p>
        </w:tc>
        <w:tc>
          <w:tcPr>
            <w:tcW w:w="881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614F97" w14:textId="31B41A4A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CO"/>
                <w14:ligatures w14:val="none"/>
              </w:rPr>
              <w:t>Latitude</w:t>
            </w:r>
          </w:p>
        </w:tc>
        <w:tc>
          <w:tcPr>
            <w:tcW w:w="960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373172" w14:textId="60CAEAC5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11111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b/>
                <w:bCs/>
                <w:color w:val="111111"/>
                <w:kern w:val="0"/>
                <w:sz w:val="20"/>
                <w:szCs w:val="20"/>
                <w:lang w:eastAsia="es-CO"/>
                <w14:ligatures w14:val="none"/>
              </w:rPr>
              <w:t>Longitude</w:t>
            </w:r>
          </w:p>
        </w:tc>
      </w:tr>
      <w:tr w:rsidR="00012849" w:rsidRPr="00012849" w14:paraId="7BEC245D" w14:textId="77777777" w:rsidTr="0021127B">
        <w:trPr>
          <w:trHeight w:val="280"/>
        </w:trPr>
        <w:tc>
          <w:tcPr>
            <w:tcW w:w="31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B728629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62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391DA36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6D4B9E" w14:textId="3A331EE4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CO"/>
                <w14:ligatures w14:val="none"/>
              </w:rPr>
              <w:t>OP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FACBEF" w14:textId="47914E7E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CO"/>
                <w14:ligatures w14:val="none"/>
              </w:rPr>
              <w:t>SO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6E5A01" w14:textId="52B54141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CO"/>
                <w14:ligatures w14:val="none"/>
              </w:rPr>
              <w:t>SC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7FAB75" w14:textId="0C49807B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CO"/>
                <w14:ligatures w14:val="none"/>
              </w:rPr>
              <w:t>CL</w:t>
            </w:r>
          </w:p>
        </w:tc>
        <w:tc>
          <w:tcPr>
            <w:tcW w:w="88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4E19234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96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CB2A18B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111111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</w:tr>
      <w:tr w:rsidR="00012849" w:rsidRPr="00012849" w14:paraId="382B92C9" w14:textId="77777777" w:rsidTr="0021127B">
        <w:trPr>
          <w:trHeight w:val="280"/>
        </w:trPr>
        <w:tc>
          <w:tcPr>
            <w:tcW w:w="31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D3BFFF1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D699A3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01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D1014B" w14:textId="7EB4E44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2B767B" w14:textId="7CA66FC0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6D3D88" w14:textId="181A119D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DE2CCD" w14:textId="31D89F0A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46.4%</w:t>
            </w:r>
          </w:p>
        </w:tc>
        <w:tc>
          <w:tcPr>
            <w:tcW w:w="88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697642" w14:textId="2A57E5CE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146635</w:t>
            </w:r>
          </w:p>
        </w:tc>
        <w:tc>
          <w:tcPr>
            <w:tcW w:w="96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EAAE40" w14:textId="0917D79F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6.198618</w:t>
            </w:r>
          </w:p>
        </w:tc>
      </w:tr>
      <w:tr w:rsidR="00012849" w:rsidRPr="00012849" w14:paraId="25607E40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7AAAF212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2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B15A091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03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7BD9040" w14:textId="5E5A0E62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E53BC39" w14:textId="3FE6B7F1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D688970" w14:textId="112B7970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E6D4009" w14:textId="2EDC131D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47.4%</w:t>
            </w: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03E9BDF" w14:textId="09E90F0F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272402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CEE8491" w14:textId="4CF3731D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6.006476</w:t>
            </w:r>
          </w:p>
        </w:tc>
      </w:tr>
      <w:tr w:rsidR="00012849" w:rsidRPr="00012849" w14:paraId="0C9E03A6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01D83359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3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E36857E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04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CAC1A66" w14:textId="4BD60A9D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17DB3EB" w14:textId="641ADCC9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3.0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E6BF165" w14:textId="7595028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E18A448" w14:textId="708EEA61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26329E8" w14:textId="706B59B6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265434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14B9B9F" w14:textId="615D84EA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6.006326</w:t>
            </w:r>
          </w:p>
        </w:tc>
      </w:tr>
      <w:tr w:rsidR="00012849" w:rsidRPr="00012849" w14:paraId="56579A73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24FEA576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4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81E7582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05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38EEDAC" w14:textId="35C27676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D40931C" w14:textId="00476403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15878C7" w14:textId="4DD48415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A1E61CD" w14:textId="4C436C39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44.6%</w:t>
            </w: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A9AEAE3" w14:textId="13EF5CF4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370068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431D225" w14:textId="60CDA793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984050</w:t>
            </w:r>
          </w:p>
        </w:tc>
      </w:tr>
      <w:tr w:rsidR="00012849" w:rsidRPr="00012849" w14:paraId="691118EA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79CD12C7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5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B5656CD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06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A4CCFB6" w14:textId="519B995A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FC95FC4" w14:textId="7899414A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2.2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B6BDC8F" w14:textId="2A6AAADF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3F94B9E" w14:textId="5929F192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DD6B501" w14:textId="1360D2E5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302549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0EAC194" w14:textId="04876513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909386</w:t>
            </w:r>
          </w:p>
        </w:tc>
      </w:tr>
      <w:tr w:rsidR="00012849" w:rsidRPr="00012849" w14:paraId="5931A232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4FF5B428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6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00D32A2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07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55C2AFF" w14:textId="676B6716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8.3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BEA50AE" w14:textId="1E5EB446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725E718" w14:textId="3236AFE1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41F7349" w14:textId="77062B65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596A31E" w14:textId="1DF83D72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146436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EFC8972" w14:textId="575A0991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914199</w:t>
            </w:r>
          </w:p>
        </w:tc>
      </w:tr>
      <w:tr w:rsidR="00012849" w:rsidRPr="00012849" w14:paraId="651750DE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60283273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7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1246143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09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BB40800" w14:textId="341C2D34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6.6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4A3DED6" w14:textId="37FEF4D0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DA8A044" w14:textId="4B02AFFF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9193987" w14:textId="41269AB6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7C0CE4E" w14:textId="5F0F8256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293370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AB74D24" w14:textId="71081520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871697</w:t>
            </w:r>
          </w:p>
        </w:tc>
      </w:tr>
      <w:tr w:rsidR="00012849" w:rsidRPr="00012849" w14:paraId="22EA24BC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4A8638FA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8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A44B0FB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10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8463EB6" w14:textId="010A0021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9E0A86E" w14:textId="3F531543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0.7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AAA5568" w14:textId="716378BD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39B61A1" w14:textId="101BDCDB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AFD3815" w14:textId="7476EB9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273029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F5D21E5" w14:textId="1138F832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873920</w:t>
            </w:r>
          </w:p>
        </w:tc>
      </w:tr>
      <w:tr w:rsidR="00012849" w:rsidRPr="00012849" w14:paraId="13A885F7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0B901246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9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119AFF8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11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1807AD6" w14:textId="1698C3D8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7.4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8F530FD" w14:textId="7D9DE3FF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1656486" w14:textId="2D40A61F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9CE6A61" w14:textId="2431D01A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ED3F543" w14:textId="0BF5FCE0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227837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474E602" w14:textId="76F2E262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869380</w:t>
            </w:r>
          </w:p>
        </w:tc>
      </w:tr>
      <w:tr w:rsidR="00012849" w:rsidRPr="00012849" w14:paraId="5B714D95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432800CA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0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0B317BA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12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1A22C50" w14:textId="26092AF2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58AC8B6" w14:textId="3BBD1538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0.6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842CB2E" w14:textId="5FE3DDAF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5796E1D" w14:textId="43BC6255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E823689" w14:textId="5FAE4474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155523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473041A" w14:textId="3B84EF4E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867060</w:t>
            </w:r>
          </w:p>
        </w:tc>
      </w:tr>
      <w:tr w:rsidR="00012849" w:rsidRPr="00012849" w14:paraId="21181231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24BA3BCD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1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794E5D1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13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6413B32" w14:textId="21C40B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9.1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F88D6D0" w14:textId="78F899B0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FA5C7BF" w14:textId="742CDD62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5ECD097" w14:textId="783600E5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90B0168" w14:textId="492C8EEF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138484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641B060" w14:textId="4D7431AD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872837</w:t>
            </w:r>
          </w:p>
        </w:tc>
      </w:tr>
      <w:tr w:rsidR="00012849" w:rsidRPr="00012849" w14:paraId="3DEB7BA1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337EA7EF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2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CFD5644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14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DE32B65" w14:textId="4ACD3A9D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F04A07A" w14:textId="65E12748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4.8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F8D398A" w14:textId="09ACE6D3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7E55F70" w14:textId="491FF52F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58B32B6" w14:textId="63AC1A3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139638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82566F5" w14:textId="5C76A671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853813</w:t>
            </w:r>
          </w:p>
        </w:tc>
      </w:tr>
      <w:tr w:rsidR="00012849" w:rsidRPr="00012849" w14:paraId="0839BCB5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0DF292ED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3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DFB53DB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15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DCCD685" w14:textId="6A0DDF51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64E7D9D" w14:textId="313D1F10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C35CCF3" w14:textId="10DD6D3A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70442BE" w14:textId="28242044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45.0%</w:t>
            </w: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9816344" w14:textId="6D66CEFD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338326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3CA054A" w14:textId="1C1FAA29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822768</w:t>
            </w:r>
          </w:p>
        </w:tc>
      </w:tr>
      <w:tr w:rsidR="00012849" w:rsidRPr="00012849" w14:paraId="69844027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2A09108C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4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8CC8574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16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9288EA1" w14:textId="6D6C8E81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8.2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3F48803" w14:textId="78A3CE5D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712A68C" w14:textId="3F30CE61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18BF8F7" w14:textId="4E6A3E2C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1DAE6BC" w14:textId="0BA95A6D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334111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5D28D52" w14:textId="7AFEAC89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817854</w:t>
            </w:r>
          </w:p>
        </w:tc>
      </w:tr>
      <w:tr w:rsidR="00012849" w:rsidRPr="00012849" w14:paraId="5D26A2A2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119E0F4F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5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7BDF5D4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17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D8CC5B1" w14:textId="17FF4225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7.5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C8904EC" w14:textId="369946C8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F8EA19C" w14:textId="313D291E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DDAA946" w14:textId="125F4229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89CC6D6" w14:textId="58C33701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337160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184C282" w14:textId="5421F3A2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808508</w:t>
            </w:r>
          </w:p>
        </w:tc>
      </w:tr>
      <w:tr w:rsidR="00012849" w:rsidRPr="00012849" w14:paraId="6F9A8192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2E39FD8A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6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1C07087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18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EA992E7" w14:textId="6B79E5B3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A759A09" w14:textId="3E6DF6D1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CA32E3F" w14:textId="1BA29442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B322511" w14:textId="73E65474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45.8%</w:t>
            </w: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DC4D285" w14:textId="68FC65BE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324906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2CD0DE2" w14:textId="35D81F23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806795</w:t>
            </w:r>
          </w:p>
        </w:tc>
      </w:tr>
      <w:tr w:rsidR="00012849" w:rsidRPr="00012849" w14:paraId="36EDD244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1569C284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7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557FAD4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19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B3E4552" w14:textId="6642E8D0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EF63E5E" w14:textId="2FEA6B60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7C3856C" w14:textId="00CED204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21.1%</w:t>
            </w: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2E261F2" w14:textId="195B87B9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1D42EFF" w14:textId="164B4E99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299224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41BBB51" w14:textId="621300B9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811378</w:t>
            </w:r>
          </w:p>
        </w:tc>
      </w:tr>
      <w:tr w:rsidR="00012849" w:rsidRPr="00012849" w14:paraId="2793C8C9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5CA84B40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8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F5BBA34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20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D034292" w14:textId="67727463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11DA12C" w14:textId="5540C132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0.9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8BCEF6D" w14:textId="30408F61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339E549" w14:textId="37C94B83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F1E26AC" w14:textId="07CAF68D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279758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2BE3F6C" w14:textId="1061310E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808022</w:t>
            </w:r>
          </w:p>
        </w:tc>
      </w:tr>
      <w:tr w:rsidR="00012849" w:rsidRPr="00012849" w14:paraId="40592E58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6B8A837C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9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BE31C4A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21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2C1209F" w14:textId="279993FF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7.7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60D3028" w14:textId="49CF5D6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2FD3172" w14:textId="333F0200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65E9DC3" w14:textId="133C7BB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6D6EFEC" w14:textId="4D1368D2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256783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EBEFF69" w14:textId="7CA92CB5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796746</w:t>
            </w:r>
          </w:p>
        </w:tc>
      </w:tr>
      <w:tr w:rsidR="00012849" w:rsidRPr="00012849" w14:paraId="0C39E208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3853BF95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20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FE99A41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22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FCFBBBB" w14:textId="75622AE3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7.3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F61C230" w14:textId="52143582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4636955" w14:textId="6C559D8E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4CC96B3" w14:textId="2B8A4EEB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7BE5367" w14:textId="06BA02D2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253573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B92725C" w14:textId="290AF846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779521</w:t>
            </w:r>
          </w:p>
        </w:tc>
      </w:tr>
      <w:tr w:rsidR="00012849" w:rsidRPr="00012849" w14:paraId="0375FB10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23A0FFA2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21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27BC290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23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0E410EA" w14:textId="74024A6F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869AB90" w14:textId="16EE85F4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8E782E3" w14:textId="21EAE189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20.0%</w:t>
            </w: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495148E" w14:textId="4ADB11DF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6428079" w14:textId="43EA0EE8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228224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0478995" w14:textId="054AB8BB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780593</w:t>
            </w:r>
          </w:p>
        </w:tc>
      </w:tr>
      <w:tr w:rsidR="00012849" w:rsidRPr="00012849" w14:paraId="02B860EA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602D57DF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22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690F5A8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24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22CFA3C" w14:textId="51496E54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2889F38" w14:textId="5645722D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0.5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E5115DD" w14:textId="413A0B54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7C0960D" w14:textId="6AD16D54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2495799" w14:textId="2083BC6D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225511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2B2717C" w14:textId="78E0719E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764755</w:t>
            </w:r>
          </w:p>
        </w:tc>
      </w:tr>
      <w:tr w:rsidR="00012849" w:rsidRPr="00012849" w14:paraId="4F8C6219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766AB3B1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23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67C8077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25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1594D0B" w14:textId="7F5C2B38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9ED638D" w14:textId="3E3AEAD9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3.5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3112025" w14:textId="755067C9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30AF219" w14:textId="28AA8BDF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5F68DF0" w14:textId="53BEF835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197095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EAFF665" w14:textId="6044FA18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749842</w:t>
            </w:r>
          </w:p>
        </w:tc>
      </w:tr>
      <w:tr w:rsidR="00012849" w:rsidRPr="00012849" w14:paraId="1649050C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579C3804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24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F1DD09D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26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5D8E4BC" w14:textId="635E221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6.0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CCBE7FF" w14:textId="2D4EC511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5900A76" w14:textId="41EAE88E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1EE2F33" w14:textId="6BE85F15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995ABAA" w14:textId="6CEC8F26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408262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DE78793" w14:textId="4A3C9951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728417</w:t>
            </w:r>
          </w:p>
        </w:tc>
      </w:tr>
      <w:tr w:rsidR="00012849" w:rsidRPr="00012849" w14:paraId="5C59E04F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0A534D64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25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8CCB95D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27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0EFFBEE" w14:textId="7C82B78A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9.9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1A09674" w14:textId="3DC836BF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8B8B46F" w14:textId="44E922EA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0EEED6D" w14:textId="3EED4991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917460A" w14:textId="58DCEE5F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191588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CE6C680" w14:textId="2EB18EE6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743620</w:t>
            </w:r>
          </w:p>
        </w:tc>
      </w:tr>
      <w:tr w:rsidR="00012849" w:rsidRPr="00012849" w14:paraId="32F4318B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7EFF1F4C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26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C609654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28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073E7C3" w14:textId="302C225C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98EF61D" w14:textId="282EDF5E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C847AF2" w14:textId="293BD89D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16D6989" w14:textId="133C8502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44.9%</w:t>
            </w: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D767B86" w14:textId="325A41D2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557929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56D737B" w14:textId="4B9BF054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713066</w:t>
            </w:r>
          </w:p>
        </w:tc>
      </w:tr>
      <w:tr w:rsidR="00012849" w:rsidRPr="00012849" w14:paraId="3F7D4084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5D1D5EA3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27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AC47572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29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DDA7545" w14:textId="13C75B3F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0D1D69E" w14:textId="56EE200D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5.1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D2363A9" w14:textId="08506CCA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1B31267" w14:textId="106A4199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DD5C240" w14:textId="45D44909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521835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C89DA02" w14:textId="7C02B27C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703549</w:t>
            </w:r>
          </w:p>
        </w:tc>
      </w:tr>
      <w:tr w:rsidR="00012849" w:rsidRPr="00012849" w14:paraId="284B26BE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4320CDDD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28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C865CD1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30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9A3AD59" w14:textId="1924CB06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5.7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73DE6A2" w14:textId="338D665E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CC58A46" w14:textId="529CFF09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1568CD3" w14:textId="6BF0E2C5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0655BFD" w14:textId="5026C122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442468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B86AA96" w14:textId="79CC14CF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701566</w:t>
            </w:r>
          </w:p>
        </w:tc>
      </w:tr>
      <w:tr w:rsidR="00012849" w:rsidRPr="00012849" w14:paraId="70336BE3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661A1060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29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0F32C69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31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BFB8372" w14:textId="13388BFE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AEE9B4E" w14:textId="0F9F1C4A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3.7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EC8F8F3" w14:textId="660CF6F5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F032E2F" w14:textId="1A6AF810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80FABD9" w14:textId="3773AD39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354132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C407774" w14:textId="6BC92EA2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701106</w:t>
            </w:r>
          </w:p>
        </w:tc>
      </w:tr>
      <w:tr w:rsidR="00012849" w:rsidRPr="00012849" w14:paraId="180F58E1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7FBEDFFE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30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8A40F47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32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8EB0850" w14:textId="6D1C6D04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9.0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BAA9FA8" w14:textId="768F2EC2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BBBCB85" w14:textId="6E01AF80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E7B7ED7" w14:textId="51B6B869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2BDC98F" w14:textId="77FDEBA0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238044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5EA496A" w14:textId="634556DA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702889</w:t>
            </w:r>
          </w:p>
        </w:tc>
      </w:tr>
      <w:tr w:rsidR="00012849" w:rsidRPr="00012849" w14:paraId="1A89E26A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1FD15C66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31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DD2726C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33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D7C6A02" w14:textId="69CD782C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8FBA139" w14:textId="0A881CA2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864E106" w14:textId="1C5BDD1A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20.4%</w:t>
            </w: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1196A70" w14:textId="0B3DE79F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7151A91" w14:textId="0CD8CD2E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490218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FA8D1EA" w14:textId="7444177A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683298</w:t>
            </w:r>
          </w:p>
        </w:tc>
      </w:tr>
      <w:tr w:rsidR="00012849" w:rsidRPr="00012849" w14:paraId="04BF4AF2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36BFBF45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32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5198DD5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34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063276D" w14:textId="60EB6293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6EC74F7" w14:textId="270ED49F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4.9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84FDEA7" w14:textId="7EFFA469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B1D8BFB" w14:textId="30534961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78FD176" w14:textId="51E13A8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450677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36354F7" w14:textId="488F2263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689406</w:t>
            </w:r>
          </w:p>
        </w:tc>
      </w:tr>
      <w:tr w:rsidR="00012849" w:rsidRPr="00012849" w14:paraId="35003135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39AAD6C5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33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9FE0786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35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1739637" w14:textId="69689FA9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9.7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A56A375" w14:textId="6DC20643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8C9936C" w14:textId="47771972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82980DB" w14:textId="3F1813D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B413D9A" w14:textId="120C1CE2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443084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0E53A73" w14:textId="75BCC1D8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694352</w:t>
            </w:r>
          </w:p>
        </w:tc>
      </w:tr>
      <w:tr w:rsidR="00012849" w:rsidRPr="00012849" w14:paraId="2CE7C524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636C9984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34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84A3FEF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36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3838BA4" w14:textId="19BDE863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890E7EC" w14:textId="108C430C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5.7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A1E1E4D" w14:textId="6FF4EB83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07D5A73" w14:textId="21FBFDB9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403A586" w14:textId="02153DEC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467633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AF1E4E9" w14:textId="03F54AEC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669171</w:t>
            </w:r>
          </w:p>
        </w:tc>
      </w:tr>
      <w:tr w:rsidR="00012849" w:rsidRPr="00012849" w14:paraId="008C9D47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5282D1B7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lastRenderedPageBreak/>
              <w:t>35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FB438F0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37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FF938C3" w14:textId="767AD57B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5.4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7036821" w14:textId="615CD308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8BEAB48" w14:textId="4118C3C8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5BDB536" w14:textId="6E1B9C61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9DD9A1A" w14:textId="08F973E3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291609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56DCE35" w14:textId="64DF883B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659198</w:t>
            </w:r>
          </w:p>
        </w:tc>
      </w:tr>
      <w:tr w:rsidR="00012849" w:rsidRPr="00012849" w14:paraId="315EAE3E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2D7A4DFD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36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80EA84B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38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55B323A" w14:textId="444E01CC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9.2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6A2CFA9" w14:textId="7FA7CF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F055225" w14:textId="63CEF8B2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A2D47C8" w14:textId="1627B73B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627A4AF" w14:textId="5EF16F8A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194058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9E5D664" w14:textId="6F50D786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670468</w:t>
            </w:r>
          </w:p>
        </w:tc>
      </w:tr>
      <w:tr w:rsidR="00012849" w:rsidRPr="00012849" w14:paraId="41292B1D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184F5A4A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37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7479396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39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FF5BF01" w14:textId="0CAD21DC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1AD5737" w14:textId="68F8BD13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1F7A842" w14:textId="297A7F09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4FEA632" w14:textId="48F0AD8E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42.7%</w:t>
            </w: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83AAB2D" w14:textId="5A1A4868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740201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DC59D1D" w14:textId="3D58A123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634167</w:t>
            </w:r>
          </w:p>
        </w:tc>
      </w:tr>
      <w:tr w:rsidR="00012849" w:rsidRPr="00012849" w14:paraId="1792AE21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6367DF9C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38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2FA48FA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41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6CE6879" w14:textId="543F05D0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78AD900" w14:textId="10CEE59D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4B3B655" w14:textId="6C4B84D6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D66B2D9" w14:textId="6A207CC5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50.4%</w:t>
            </w: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7E7EBC0" w14:textId="57E383D4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672856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74BF213" w14:textId="4E453375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600615</w:t>
            </w:r>
          </w:p>
        </w:tc>
      </w:tr>
      <w:tr w:rsidR="00012849" w:rsidRPr="00012849" w14:paraId="50B89BC5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712ED8B0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39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D3BDAB0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42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C416A6D" w14:textId="1C65245F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9.0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49CC54B" w14:textId="6F3107BB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D49A517" w14:textId="47028C1E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D4F2AD5" w14:textId="47C6260D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12B3885" w14:textId="0F864853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542241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2242BFE" w14:textId="2D915A64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598059</w:t>
            </w:r>
          </w:p>
        </w:tc>
      </w:tr>
      <w:tr w:rsidR="00012849" w:rsidRPr="00012849" w14:paraId="396B6237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553CAF01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40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4129C6C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43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90793A8" w14:textId="17AEA1AF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2B86541" w14:textId="6399838C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2.8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711448F" w14:textId="135883AE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C7FE28A" w14:textId="45C05A51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12291A4" w14:textId="500D47BE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528427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639FB52" w14:textId="288635B1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597234</w:t>
            </w:r>
          </w:p>
        </w:tc>
      </w:tr>
      <w:tr w:rsidR="00012849" w:rsidRPr="00012849" w14:paraId="71D6682C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67A3A142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41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B6E538C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44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287CAEC" w14:textId="12F86EFC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3.9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E8087E4" w14:textId="5FC676E9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3EA0C99" w14:textId="5BCCBFC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4F20A19" w14:textId="58E62E2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47A239E" w14:textId="3F88B1A0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499354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CB549A1" w14:textId="7A131965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604701</w:t>
            </w:r>
          </w:p>
        </w:tc>
      </w:tr>
      <w:tr w:rsidR="00012849" w:rsidRPr="00012849" w14:paraId="4DD23EB6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49675326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42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BEDB9B1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45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9F96976" w14:textId="1185677C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04F8326" w14:textId="34EDCB36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1.2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56713E2" w14:textId="2199A239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E729F18" w14:textId="1DF122C0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E4E14F7" w14:textId="37B102ED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483424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48718E2" w14:textId="1CCA13D1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605059</w:t>
            </w:r>
          </w:p>
        </w:tc>
      </w:tr>
      <w:tr w:rsidR="00012849" w:rsidRPr="00012849" w14:paraId="06595103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15BCB731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43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3CC9BEF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47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B86DE17" w14:textId="46CEE283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002F005" w14:textId="09D48F5D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BBEDD96" w14:textId="3A8C991C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447A14E" w14:textId="6296B653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50.0%</w:t>
            </w: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B03F0B3" w14:textId="7F1CC852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616939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135C1D2" w14:textId="0E3DF824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568907</w:t>
            </w:r>
          </w:p>
        </w:tc>
      </w:tr>
      <w:tr w:rsidR="00012849" w:rsidRPr="00012849" w14:paraId="74B74814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2B858AA7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44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D24EE3C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48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CD44BE0" w14:textId="4ADD6A9D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76FAAE4" w14:textId="3394337A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2.1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1FBB07D" w14:textId="5787AAA8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FAE8614" w14:textId="0AAAD8FC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55A5880" w14:textId="1532DE36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451918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601F8EB" w14:textId="5B838014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577694</w:t>
            </w:r>
          </w:p>
        </w:tc>
      </w:tr>
      <w:tr w:rsidR="00012849" w:rsidRPr="00012849" w14:paraId="031917FB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36551902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45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9AD315F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49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44C0CF1" w14:textId="5752E8E1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4991DBD" w14:textId="4155BB8D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1.8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116D199" w14:textId="1108E618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373B0D3" w14:textId="1D6FE05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8536B1E" w14:textId="3A71CADA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612318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34116EB" w14:textId="3A7FD99F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564270</w:t>
            </w:r>
          </w:p>
        </w:tc>
      </w:tr>
      <w:tr w:rsidR="00012849" w:rsidRPr="00012849" w14:paraId="7D3028E3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74B9AD28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46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234C17C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50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CEF7676" w14:textId="1E99B32B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9.2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9A03A1F" w14:textId="097B3F35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2E2AC5F" w14:textId="58348BC6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CFBB50A" w14:textId="72E31B9E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F5D3CA3" w14:textId="234D8D83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517332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6EC2ABC" w14:textId="713AB27A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547405</w:t>
            </w:r>
          </w:p>
        </w:tc>
      </w:tr>
      <w:tr w:rsidR="00012849" w:rsidRPr="00012849" w14:paraId="5A4EF071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3B9D8E51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47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6698B06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51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A07379A" w14:textId="0DA783CC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1ECE14B" w14:textId="08A3A92A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2.4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78BC5A0" w14:textId="099D781E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8295AA1" w14:textId="7915D1CA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5867B40" w14:textId="250CAC16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507634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33318E6" w14:textId="72328C8D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554480</w:t>
            </w:r>
          </w:p>
        </w:tc>
      </w:tr>
      <w:tr w:rsidR="00012849" w:rsidRPr="00012849" w14:paraId="034A07D2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216B046F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48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195D797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52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C7C775A" w14:textId="01344581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9.3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DFB73B7" w14:textId="4D5B136B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292F9EA" w14:textId="3A04DA7F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B8A55F4" w14:textId="673F0B48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5106A93" w14:textId="71DD6550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472857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1D569D6" w14:textId="558492EA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547012</w:t>
            </w:r>
          </w:p>
        </w:tc>
      </w:tr>
      <w:tr w:rsidR="00012849" w:rsidRPr="00012849" w14:paraId="641B0771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4A1AA4EE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49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B362DA7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53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88265CA" w14:textId="49B8D2D9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4.1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D87D59D" w14:textId="527D9809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F1AE312" w14:textId="373E7CDE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585E6E9" w14:textId="73492431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CF8230E" w14:textId="0E0659EB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386701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665A294" w14:textId="24B43CB4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547708</w:t>
            </w:r>
          </w:p>
        </w:tc>
      </w:tr>
      <w:tr w:rsidR="00012849" w:rsidRPr="00012849" w14:paraId="155F9001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7BF967AB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50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A0B015C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54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33FF22E" w14:textId="53CD735A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9.5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73A7453" w14:textId="0BCF26C1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88D750A" w14:textId="250E7289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5CFC5CA" w14:textId="364CC2FE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EE3C953" w14:textId="02D783D9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291460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3AF410F" w14:textId="20E9DA53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546079</w:t>
            </w:r>
          </w:p>
        </w:tc>
      </w:tr>
      <w:tr w:rsidR="00012849" w:rsidRPr="00012849" w14:paraId="65071FDF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0E2428A5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51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C37F0D9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55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91F836F" w14:textId="163504EF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8.2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902018E" w14:textId="0B0B0E55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D028253" w14:textId="42318D9F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44E668C" w14:textId="0212F631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EC0CBC5" w14:textId="54D589D5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502155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5562646" w14:textId="1F158640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529685</w:t>
            </w:r>
          </w:p>
        </w:tc>
      </w:tr>
      <w:tr w:rsidR="00012849" w:rsidRPr="00012849" w14:paraId="1C42D482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5D5EA30C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52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2A1F8ED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56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AD74F59" w14:textId="2C7B58B8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10BEC76" w14:textId="1307570D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17B50B2" w14:textId="62EBFD78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9.6%</w:t>
            </w: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2D390BD" w14:textId="1267E28D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9644E7E" w14:textId="07FD7EA4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483046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8241B93" w14:textId="22F013F3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541733</w:t>
            </w:r>
          </w:p>
        </w:tc>
      </w:tr>
      <w:tr w:rsidR="00012849" w:rsidRPr="00012849" w14:paraId="3D183B84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4ADF4DAD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53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3B3C681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57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2D328D7" w14:textId="366AFBA9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9D2A231" w14:textId="1E26AD81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4.9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0A4DC5B" w14:textId="4CDAF02D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FA695DA" w14:textId="063CBEAD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4CFC3B5" w14:textId="22B230CF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452263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193C5CE" w14:textId="29073F9B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529762</w:t>
            </w:r>
          </w:p>
        </w:tc>
      </w:tr>
      <w:tr w:rsidR="00012849" w:rsidRPr="00012849" w14:paraId="66A21072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65AFFBF6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54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B61F15F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58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7759DA7" w14:textId="636B9B88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62E0F33" w14:textId="323AA273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009D0D9" w14:textId="00B4360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21.2%</w:t>
            </w: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39DECF3" w14:textId="1C895854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C97F121" w14:textId="5FB8C83F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430541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C0A6A6F" w14:textId="4EE70D06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528456</w:t>
            </w:r>
          </w:p>
        </w:tc>
      </w:tr>
      <w:tr w:rsidR="00012849" w:rsidRPr="00012849" w14:paraId="28B837E7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725DC372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55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21FEB0C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59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D88DDEF" w14:textId="29ECAB9D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7.7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6B70AF8" w14:textId="77806678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72C8A5C" w14:textId="13E811E4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2C4C316" w14:textId="49031AE4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17D10C4" w14:textId="37ADA289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418228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5F8E6BA" w14:textId="1B414068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535257</w:t>
            </w:r>
          </w:p>
        </w:tc>
      </w:tr>
      <w:tr w:rsidR="00012849" w:rsidRPr="00012849" w14:paraId="100003E7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3E455F0D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56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65C502A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60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E7C17F4" w14:textId="76F90C5F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8.5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9AFA410" w14:textId="4B5C8E4C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235CB0A" w14:textId="38CBE821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4BAEE36" w14:textId="019510C2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2517491" w14:textId="7C0CFF5B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390002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9F1E58C" w14:textId="19AD52A0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542616</w:t>
            </w:r>
          </w:p>
        </w:tc>
      </w:tr>
      <w:tr w:rsidR="00012849" w:rsidRPr="00012849" w14:paraId="033A4A08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6BA278CD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57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301400A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61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202AB4D" w14:textId="4EB0A2FD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B72A9D9" w14:textId="161771E5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3.1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8EAD3DB" w14:textId="1C7918DD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3CE534C" w14:textId="6CBB9260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D5E632D" w14:textId="3A1F6E70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299633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90F83A7" w14:textId="62DCA45D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522655</w:t>
            </w:r>
          </w:p>
        </w:tc>
      </w:tr>
      <w:tr w:rsidR="00012849" w:rsidRPr="00012849" w14:paraId="40CF8A5B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6E36B666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58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4004850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62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9E30D23" w14:textId="4AE73F7B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7.5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67BDD04" w14:textId="247B2BAD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8DAD27A" w14:textId="24474518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DC934B6" w14:textId="5D327ADD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AF81245" w14:textId="50D25498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431397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9E1A6F9" w14:textId="30042E46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514396</w:t>
            </w:r>
          </w:p>
        </w:tc>
      </w:tr>
      <w:tr w:rsidR="00012849" w:rsidRPr="00012849" w14:paraId="481F81B2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74FB8E1C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59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187CC31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63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1B1761B" w14:textId="74A0659F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00C987E" w14:textId="433A2DF2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0.5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E42D378" w14:textId="2A018883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4B78E30" w14:textId="17DEDD23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0D6C159" w14:textId="05779935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424759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9C43B31" w14:textId="583D35D5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505496</w:t>
            </w:r>
          </w:p>
        </w:tc>
      </w:tr>
      <w:tr w:rsidR="00012849" w:rsidRPr="00012849" w14:paraId="01CA8752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7BBF5AA9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60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705ECCB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64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95A1B10" w14:textId="5BD64F7F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0CCFD44" w14:textId="47B4956D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31D0C57" w14:textId="12C69283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8.6%</w:t>
            </w: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C6F625C" w14:textId="66EF55C6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81D4DD3" w14:textId="24BD6D63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298879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73F486E" w14:textId="121A29B6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518998</w:t>
            </w:r>
          </w:p>
        </w:tc>
      </w:tr>
      <w:tr w:rsidR="00012849" w:rsidRPr="00012849" w14:paraId="7AADEA63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51B602B8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61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E9333F2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65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03CB95D" w14:textId="06BA70E3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49FCE39" w14:textId="692B85C9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5.9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1B72557" w14:textId="45B870D2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A207185" w14:textId="4FCD0B58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9AFB8FB" w14:textId="07C423FF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506100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55861D5" w14:textId="0AA5937B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489884</w:t>
            </w:r>
          </w:p>
        </w:tc>
      </w:tr>
      <w:tr w:rsidR="00012849" w:rsidRPr="00012849" w14:paraId="10DE4AF1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7D05D923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62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468199C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66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8AB664B" w14:textId="08390DC2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27FFEF3" w14:textId="71B5972F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3.8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364707D" w14:textId="5E75CD06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F3C5ECC" w14:textId="68474F32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A0DADD2" w14:textId="59662D8B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430745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9D238E9" w14:textId="3FEE0443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491599</w:t>
            </w:r>
          </w:p>
        </w:tc>
      </w:tr>
      <w:tr w:rsidR="00012849" w:rsidRPr="00012849" w14:paraId="6E7FF9C6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3AEDC29D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63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E4FCA51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67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61151A0" w14:textId="12B62036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1755CEA" w14:textId="6FFE726F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E7A452A" w14:textId="0F78FCB8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3BC3306" w14:textId="71CEC6F0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46.1%</w:t>
            </w: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5FE540F" w14:textId="4105D7E1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675576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8EB85FD" w14:textId="1837B7F8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464258</w:t>
            </w:r>
          </w:p>
        </w:tc>
      </w:tr>
      <w:tr w:rsidR="00012849" w:rsidRPr="00012849" w14:paraId="0C424521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3E9E09FB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64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FF1AF22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68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5D89A19" w14:textId="24B2D775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19C7664" w14:textId="341B6C99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3.9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A76B4D7" w14:textId="1B21FABB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7048621" w14:textId="019CA6EA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39A7AA8" w14:textId="142F3076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497228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8602A44" w14:textId="7162D94F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431594</w:t>
            </w:r>
          </w:p>
        </w:tc>
      </w:tr>
      <w:tr w:rsidR="00012849" w:rsidRPr="00012849" w14:paraId="4F29297B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6562AEF8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65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5DF51D6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69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3534E3E" w14:textId="53F35530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7.5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DED6FA6" w14:textId="3918029B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8E105F4" w14:textId="6928CAEC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BAE2288" w14:textId="5CFDBF09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26F7A6C" w14:textId="08F323E1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488325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9B851DC" w14:textId="72B41A1E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438956</w:t>
            </w:r>
          </w:p>
        </w:tc>
      </w:tr>
      <w:tr w:rsidR="00012849" w:rsidRPr="00012849" w14:paraId="1D79F461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7929353D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66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CEC5208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71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113D3E6" w14:textId="0D96AD6A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0B4F3FA" w14:textId="6887799F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90073FF" w14:textId="3051B8DB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16EBDA0" w14:textId="4D8FC350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51.7%</w:t>
            </w: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06D8D12" w14:textId="76DA5903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514707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5C9E599" w14:textId="3195C885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396168</w:t>
            </w:r>
          </w:p>
        </w:tc>
      </w:tr>
      <w:tr w:rsidR="00012849" w:rsidRPr="00012849" w14:paraId="77739FBC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6AA0DFE3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67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8B9FF93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72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28E8AC2" w14:textId="2C3FE105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8.8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16E24F2" w14:textId="29A834CA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98C240B" w14:textId="34FDF729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04F8273" w14:textId="0DFFA834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54C686C" w14:textId="0E8BC49A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298391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F4EA744" w14:textId="23021400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394028</w:t>
            </w:r>
          </w:p>
        </w:tc>
      </w:tr>
      <w:tr w:rsidR="00012849" w:rsidRPr="00012849" w14:paraId="2C78977F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29C3ECCE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68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C6057E7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73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719142D" w14:textId="23E4913C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8280BB2" w14:textId="47796CD3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4.0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3555D31" w14:textId="1850B8D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CE4FD1E" w14:textId="6BCFCFF1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7CF12FB" w14:textId="44CD5CCF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402602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E181207" w14:textId="156E4738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375602</w:t>
            </w:r>
          </w:p>
        </w:tc>
      </w:tr>
      <w:tr w:rsidR="00012849" w:rsidRPr="00012849" w14:paraId="0DE93A7E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2958ADD8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69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A11EE9E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74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CFBF140" w14:textId="1E694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862F386" w14:textId="120A06D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4.3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7253C43" w14:textId="25B5281F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A85B55A" w14:textId="31D0E1B6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68AFD76" w14:textId="4D42C14D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337392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D2A6172" w14:textId="14FE8875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354971</w:t>
            </w:r>
          </w:p>
        </w:tc>
      </w:tr>
      <w:tr w:rsidR="00012849" w:rsidRPr="00012849" w14:paraId="349580BE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4775B2CA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70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958C002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75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CCAD14A" w14:textId="356FE2A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BCBBF13" w14:textId="417C59EE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4.1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26E28C6" w14:textId="5A92C3CB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71F0AEB" w14:textId="4B6E35C3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CF2D527" w14:textId="51FF7108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332364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AE815B3" w14:textId="4FA03458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353899</w:t>
            </w:r>
          </w:p>
        </w:tc>
      </w:tr>
      <w:tr w:rsidR="00012849" w:rsidRPr="00012849" w14:paraId="7B032C57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6678D7A8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71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4F631AE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76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3DCBE66" w14:textId="5E114CB6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6810EE5" w14:textId="58B8B7E9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02537BE" w14:textId="2394AB25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9.0%</w:t>
            </w: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ED8319C" w14:textId="19766470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6F439B6" w14:textId="69B09E06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293929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256E7B1" w14:textId="37AB2C50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330456</w:t>
            </w:r>
          </w:p>
        </w:tc>
      </w:tr>
      <w:tr w:rsidR="00012849" w:rsidRPr="00012849" w14:paraId="4482DE38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43C90AE7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lastRenderedPageBreak/>
              <w:t>72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2B41F28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77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31BEFD7" w14:textId="6DF7E6CA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1CCC853" w14:textId="5A5DC5DF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82DDAFD" w14:textId="5A7CEAD4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236F6A8" w14:textId="7864386C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48.1%</w:t>
            </w: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1A12DE0" w14:textId="0C1CD69E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653133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F69AF9C" w14:textId="496232BB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317524</w:t>
            </w:r>
          </w:p>
        </w:tc>
      </w:tr>
      <w:tr w:rsidR="00012849" w:rsidRPr="00012849" w14:paraId="513DDFB6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6B93EF92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73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55A9D17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78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049484F" w14:textId="37D571A2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667C715" w14:textId="33FF35A1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0.5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64D35F0" w14:textId="60B935C8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B1B12B4" w14:textId="3C5120C2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8A9470C" w14:textId="74ADC7C6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504209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1179864" w14:textId="49D5DBB5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310445</w:t>
            </w:r>
          </w:p>
        </w:tc>
      </w:tr>
      <w:tr w:rsidR="00012849" w:rsidRPr="00012849" w14:paraId="289A90EB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4DBC2979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74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68FF76D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80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C13DCBA" w14:textId="5251D53C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9.0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1079407" w14:textId="286E48F9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AC69CD2" w14:textId="29F23AB2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07AFAAF" w14:textId="4CC28805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8EFCF9C" w14:textId="29FD2C75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282652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2FC6AD1" w14:textId="709F5EF1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301244</w:t>
            </w:r>
          </w:p>
        </w:tc>
      </w:tr>
      <w:tr w:rsidR="00012849" w:rsidRPr="00012849" w14:paraId="641C411B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4CB65BAB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75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AE786DE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81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F2D9AA8" w14:textId="5DE8FAFC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3931F15" w14:textId="45DD1183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3.1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E1C52CD" w14:textId="4CF5A1D6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FA16B13" w14:textId="064E6104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E958143" w14:textId="7977E73D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295616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88C9426" w14:textId="07EF14B0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291146</w:t>
            </w:r>
          </w:p>
        </w:tc>
      </w:tr>
      <w:tr w:rsidR="00012849" w:rsidRPr="00012849" w14:paraId="05C7A5E8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2AFA97B4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76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A9AA7A2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82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A1DEA7C" w14:textId="07EC9ADE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8B981D1" w14:textId="1AFDE3E8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FB628E8" w14:textId="191D0A09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A4C4166" w14:textId="22ADCD66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74.0%</w:t>
            </w: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A7595EF" w14:textId="6BCF63DF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838399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C05CE48" w14:textId="0E3742BF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257885</w:t>
            </w:r>
          </w:p>
        </w:tc>
      </w:tr>
      <w:tr w:rsidR="00012849" w:rsidRPr="00012849" w14:paraId="25F492C8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57347199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77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1F6DCE4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83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684D64B" w14:textId="1AF58366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8.4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11DCF50" w14:textId="57BE988D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FA728A0" w14:textId="45EF3CEA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ACE3FA4" w14:textId="0600BD85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56C554B" w14:textId="51596AD9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742832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810C223" w14:textId="6E64F38D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263892</w:t>
            </w:r>
          </w:p>
        </w:tc>
      </w:tr>
      <w:tr w:rsidR="00012849" w:rsidRPr="00012849" w14:paraId="4CF58797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32AFC2DF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78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BD3B20A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84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361F8FC" w14:textId="12C42286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7.5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0999CBD" w14:textId="096D37E3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01EB330" w14:textId="3E05C4B3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4CCF894" w14:textId="7E57DA92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6691753" w14:textId="068C2C86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738159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8B0AD50" w14:textId="4A94B1CC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257766</w:t>
            </w:r>
          </w:p>
        </w:tc>
      </w:tr>
      <w:tr w:rsidR="00012849" w:rsidRPr="00012849" w14:paraId="07B6352F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025F882C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79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5F7AB12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85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96A9607" w14:textId="0B690130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90A55C5" w14:textId="565F4283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C894E7F" w14:textId="2C125EBA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9.3%</w:t>
            </w: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A950F37" w14:textId="57C8D6CB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37589D9" w14:textId="51E8C111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643669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F360DA4" w14:textId="69438EB4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262406</w:t>
            </w:r>
          </w:p>
        </w:tc>
      </w:tr>
      <w:tr w:rsidR="00012849" w:rsidRPr="00012849" w14:paraId="2DEFEA0B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7422EF10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80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B3A3258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86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2AA4BCA" w14:textId="4231E9E4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6.3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A2A348F" w14:textId="0FE69956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02F4A4A" w14:textId="1C9532FD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141B86C" w14:textId="22D1D6F9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14CE245" w14:textId="5A74E5F5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752983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D916581" w14:textId="51A6CA4F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245570</w:t>
            </w:r>
          </w:p>
        </w:tc>
      </w:tr>
      <w:tr w:rsidR="00012849" w:rsidRPr="00012849" w14:paraId="5549A92C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67F27C37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81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C942A1D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87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B207619" w14:textId="6730D7BC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75F7592" w14:textId="57D139DC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42E4FBC" w14:textId="3D5FE846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9.7%</w:t>
            </w: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FB5B624" w14:textId="235E9C33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9194A8F" w14:textId="141BF51E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733711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A4E34BA" w14:textId="0F972BBC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249572</w:t>
            </w:r>
          </w:p>
        </w:tc>
      </w:tr>
      <w:tr w:rsidR="00012849" w:rsidRPr="00012849" w14:paraId="1622C35E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05EBE284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82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55D9A26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88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2EF867D" w14:textId="7F9B1109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A07255B" w14:textId="7AE9958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F30D385" w14:textId="06069AFB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21.7%</w:t>
            </w: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F2F8FC0" w14:textId="46743CAA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EAA8B19" w14:textId="790B9266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759206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FA70977" w14:textId="4BFC47CB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217329</w:t>
            </w:r>
          </w:p>
        </w:tc>
      </w:tr>
      <w:tr w:rsidR="00012849" w:rsidRPr="00012849" w14:paraId="4F178A43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4EADBC46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83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A1C9C13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89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69C6C28" w14:textId="74482969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9EDF9B3" w14:textId="0F699151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991003A" w14:textId="5B704C05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20.3%</w:t>
            </w: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AC26D63" w14:textId="7E2148D5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FEB5145" w14:textId="48981C2A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848017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199A9E6" w14:textId="0E7D50A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187263</w:t>
            </w:r>
          </w:p>
        </w:tc>
      </w:tr>
      <w:tr w:rsidR="00012849" w:rsidRPr="00012849" w14:paraId="02AC382F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551FFE89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84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774B193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90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2CD2C24" w14:textId="794699F0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9.1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42355D0" w14:textId="248C7B88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AA00C9E" w14:textId="3C6BE740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910CD36" w14:textId="129349BC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49D52DA" w14:textId="24193329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601238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28064EA" w14:textId="75CC77F2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204671</w:t>
            </w:r>
          </w:p>
        </w:tc>
      </w:tr>
      <w:tr w:rsidR="00012849" w:rsidRPr="00012849" w14:paraId="0B1535BE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23F40804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85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3E449FC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92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7F732CC" w14:textId="37806FB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1648550" w14:textId="554A7EB8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85B39A9" w14:textId="7321A112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20.9%</w:t>
            </w: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EBFDBF1" w14:textId="6C2D1238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1657455" w14:textId="02CD3DC1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648803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C2CBB2A" w14:textId="16C6D2B5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122035</w:t>
            </w:r>
          </w:p>
        </w:tc>
      </w:tr>
      <w:tr w:rsidR="00012849" w:rsidRPr="00012849" w14:paraId="4912E153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47BB7AB0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86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E5E8268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93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ABDD322" w14:textId="1820D0BA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F5982DD" w14:textId="5CCB742E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2.0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7FE2504" w14:textId="0434FD8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BDEBDEF" w14:textId="7FEEDE55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B292521" w14:textId="3CCA74AD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2.006500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48262BD" w14:textId="3DEAE238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025650</w:t>
            </w:r>
          </w:p>
        </w:tc>
      </w:tr>
      <w:tr w:rsidR="00012849" w:rsidRPr="00012849" w14:paraId="2762192C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745AFFF2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87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219DC1A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94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51DAE96" w14:textId="35BB996D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5.3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EBF5B81" w14:textId="78F9BB84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E262160" w14:textId="1F9BBDC0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7DB64F3" w14:textId="34CB3FE6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6BC8888" w14:textId="3EC6036B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784924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9CEA379" w14:textId="4D7DEA20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4.998425</w:t>
            </w:r>
          </w:p>
        </w:tc>
      </w:tr>
      <w:tr w:rsidR="00012849" w:rsidRPr="00012849" w14:paraId="7E6FD7D9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796C7A02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88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1919470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95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8F87450" w14:textId="745F298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E9302EB" w14:textId="18BC471B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1.3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8E3D3C0" w14:textId="0A009C0C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73F598B" w14:textId="546F3C8B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45B1FCF" w14:textId="72ACF183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630041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6E01AC6" w14:textId="6FBA220D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4.993879</w:t>
            </w:r>
          </w:p>
        </w:tc>
      </w:tr>
      <w:tr w:rsidR="00012849" w:rsidRPr="00012849" w14:paraId="21288B28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23B88955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89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9795220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96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E508412" w14:textId="4A728593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1E7767D" w14:textId="5F7423FF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1.0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7B96BFC" w14:textId="0595CDB3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F705C78" w14:textId="5F00FA42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4982ABB" w14:textId="2944B7CC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925147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CAC182E" w14:textId="4C4BC4DB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4.980603</w:t>
            </w:r>
          </w:p>
        </w:tc>
      </w:tr>
      <w:tr w:rsidR="00012849" w:rsidRPr="00012849" w14:paraId="737C1BF3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2B6F4D7B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90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7FC3A41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97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253AFE5" w14:textId="438D929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F8FCDB0" w14:textId="293D71D0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AD2CF8C" w14:textId="0F96EA30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20.9%</w:t>
            </w: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4711C62" w14:textId="2BA2EFFB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25A8C16" w14:textId="5615146A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2.105772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6BCC91C" w14:textId="01BD0A1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4.830812</w:t>
            </w:r>
          </w:p>
        </w:tc>
      </w:tr>
      <w:tr w:rsidR="00012849" w:rsidRPr="00012849" w14:paraId="55140990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7B4935E1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91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2A4FBA3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98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E5682A4" w14:textId="5714A95F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5.0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7DEB307" w14:textId="4EB276B4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587117F" w14:textId="2F80C563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9B71BF1" w14:textId="7A213350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0B7A81E" w14:textId="3BA44D8B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990896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0B97040" w14:textId="293F96B4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4.834580</w:t>
            </w:r>
          </w:p>
        </w:tc>
      </w:tr>
      <w:tr w:rsidR="00012849" w:rsidRPr="00012849" w14:paraId="085117C9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7CBFA9A2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92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FDBA143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099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7C67976" w14:textId="66BA87C9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42E497B" w14:textId="1CF81073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EC5D490" w14:textId="739BCADD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6789331" w14:textId="5271D109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42.2%</w:t>
            </w: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AB3BACF" w14:textId="1D7399AC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2.110209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C126248" w14:textId="76DB2343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4.580074</w:t>
            </w:r>
          </w:p>
        </w:tc>
      </w:tr>
      <w:tr w:rsidR="00012849" w:rsidRPr="00012849" w14:paraId="018D7F1A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2A0A3344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93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45D88D9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100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357E22B" w14:textId="736D2F2B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D8C76B2" w14:textId="3EB769DA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0B253DE" w14:textId="1D6492F5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448573F" w14:textId="18664C9E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48.0%</w:t>
            </w: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647DF6E" w14:textId="15F30278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2.103302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E536D1C" w14:textId="26B27D3A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4.577938</w:t>
            </w:r>
          </w:p>
        </w:tc>
      </w:tr>
      <w:tr w:rsidR="00012849" w:rsidRPr="00012849" w14:paraId="56EE9CD6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2C51B734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94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5EE068E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101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77E5190" w14:textId="4409A165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4.5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40BC68C" w14:textId="40817C2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2CCBC68" w14:textId="4284C38D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364A990" w14:textId="7A4EDAD3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7C9D39B" w14:textId="0DE69A99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2.108990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4C79010" w14:textId="62C59F7E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4.566139</w:t>
            </w:r>
          </w:p>
        </w:tc>
      </w:tr>
      <w:tr w:rsidR="00012849" w:rsidRPr="00012849" w14:paraId="056F34E5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1B03B495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95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8336EC0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102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82CA58C" w14:textId="3E2DD25B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3D7D7FC" w14:textId="32E75D82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0.9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A859624" w14:textId="70FB15F8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1DDDABD" w14:textId="6B86D1D0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71D6192" w14:textId="4560C080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2.153142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D3500DE" w14:textId="2BC5D48E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4.545279</w:t>
            </w:r>
          </w:p>
        </w:tc>
      </w:tr>
      <w:tr w:rsidR="00012849" w:rsidRPr="00012849" w14:paraId="335141DC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164CEC6B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96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0167354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103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85328AC" w14:textId="2E2C092E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94C0914" w14:textId="59C58960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3.4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5051FC2" w14:textId="0A341726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0A000A3" w14:textId="0B68B62B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54538AC" w14:textId="1BC5805D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2.148326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B9BCE97" w14:textId="02DA2E5B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4.546440</w:t>
            </w:r>
          </w:p>
        </w:tc>
      </w:tr>
      <w:tr w:rsidR="00012849" w:rsidRPr="00012849" w14:paraId="67E24588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4F5867F1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97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D986C49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104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B7ED6EE" w14:textId="579ED62A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8.2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C083AF5" w14:textId="038AF1A3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2CAA252" w14:textId="0464AEAB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2C1EB0C" w14:textId="258D8F4B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462FB3B" w14:textId="7DD4EB4C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2.108399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44CF867" w14:textId="6C53B8E9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4.553748</w:t>
            </w:r>
          </w:p>
        </w:tc>
      </w:tr>
      <w:tr w:rsidR="00012849" w:rsidRPr="00012849" w14:paraId="2E8B69E4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6E92627F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98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0D99827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105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6AEC6F1" w14:textId="42BEFA6D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A12DCEC" w14:textId="3399FAB2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0B23913" w14:textId="0A9E23A8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21.3%</w:t>
            </w: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0448AF6" w14:textId="6FCA9089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093B8FC" w14:textId="39867761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2.143670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E2C8F8A" w14:textId="769E86EC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4.519893</w:t>
            </w:r>
          </w:p>
        </w:tc>
      </w:tr>
      <w:tr w:rsidR="00012849" w:rsidRPr="00012849" w14:paraId="3DEE1BDD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356A119E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99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132A04F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106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E3CBC3B" w14:textId="4917D3ED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B0E12DB" w14:textId="10EF7E28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1.0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5F612DB" w14:textId="4EC77A6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C3E3759" w14:textId="55AFB242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9DE185D" w14:textId="4D019E70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814057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859891F" w14:textId="52280335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4.513853</w:t>
            </w:r>
          </w:p>
        </w:tc>
      </w:tr>
      <w:tr w:rsidR="00012849" w:rsidRPr="00012849" w14:paraId="76731A13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72AFD090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00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DE11800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107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F62A33A" w14:textId="50567CF2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61C98C7" w14:textId="37D10224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1.0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21DC051" w14:textId="684BE3DC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A67BBD8" w14:textId="42716562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89E0DD5" w14:textId="4FC08BA2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2.049642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2857F58" w14:textId="28B99FD8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4.353396</w:t>
            </w:r>
          </w:p>
        </w:tc>
      </w:tr>
      <w:tr w:rsidR="00012849" w:rsidRPr="00012849" w14:paraId="01756EE7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38BC3334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01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70525BD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108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B8580F4" w14:textId="134B411D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BB0DA73" w14:textId="490DA736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AB91E07" w14:textId="2BD4ACDE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AC1F1D8" w14:textId="11CD5BCC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42.8%</w:t>
            </w: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D67DC9C" w14:textId="51146FA1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869016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4873126" w14:textId="180B428A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4.241061</w:t>
            </w:r>
          </w:p>
        </w:tc>
      </w:tr>
      <w:tr w:rsidR="00012849" w:rsidRPr="00012849" w14:paraId="240B0779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112C3D35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02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934D0F3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109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A40F68C" w14:textId="0E474E4B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93F292F" w14:textId="60935B0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71BBF20" w14:textId="023EC180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22.6%</w:t>
            </w: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E7FFA4D" w14:textId="3C920C2A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EB24758" w14:textId="5CDBB792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2.168043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867E00C" w14:textId="741E410B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4.056822</w:t>
            </w:r>
          </w:p>
        </w:tc>
      </w:tr>
      <w:tr w:rsidR="00012849" w:rsidRPr="00012849" w14:paraId="7A3837A8" w14:textId="77777777" w:rsidTr="0021127B">
        <w:trPr>
          <w:trHeight w:val="280"/>
        </w:trPr>
        <w:tc>
          <w:tcPr>
            <w:tcW w:w="312" w:type="pct"/>
            <w:tcBorders>
              <w:top w:val="nil"/>
            </w:tcBorders>
            <w:noWrap/>
            <w:vAlign w:val="center"/>
            <w:hideMark/>
          </w:tcPr>
          <w:p w14:paraId="562A8200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03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7CA1A0F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110</w:t>
            </w:r>
          </w:p>
        </w:tc>
        <w:tc>
          <w:tcPr>
            <w:tcW w:w="4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F56860B" w14:textId="1CA334ED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7.9%</w:t>
            </w: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561309C" w14:textId="3C322278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C9297A1" w14:textId="6A611C2D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ECFD5DA" w14:textId="2A82C83C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64BE847" w14:textId="19A111B1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174105</w:t>
            </w:r>
          </w:p>
        </w:tc>
        <w:tc>
          <w:tcPr>
            <w:tcW w:w="96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91AF50F" w14:textId="53307B62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330351</w:t>
            </w:r>
          </w:p>
        </w:tc>
      </w:tr>
      <w:tr w:rsidR="00012849" w:rsidRPr="00012849" w14:paraId="7C7D8F03" w14:textId="77777777" w:rsidTr="0021127B">
        <w:trPr>
          <w:trHeight w:val="280"/>
        </w:trPr>
        <w:tc>
          <w:tcPr>
            <w:tcW w:w="31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9BC27DC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04</w:t>
            </w:r>
          </w:p>
        </w:tc>
        <w:tc>
          <w:tcPr>
            <w:tcW w:w="62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51F844" w14:textId="77777777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M_111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AE1E46" w14:textId="7648701F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CC278A" w14:textId="54025CA8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15B73E" w14:textId="75F617AE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9.2%</w:t>
            </w: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23A4C2" w14:textId="7CF75C6D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</w:p>
        </w:tc>
        <w:tc>
          <w:tcPr>
            <w:tcW w:w="881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747B26" w14:textId="69D2EA0D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1.160347</w:t>
            </w:r>
          </w:p>
        </w:tc>
        <w:tc>
          <w:tcPr>
            <w:tcW w:w="960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A51E04" w14:textId="5B69DD3F" w:rsidR="00012849" w:rsidRPr="00012849" w:rsidRDefault="00012849" w:rsidP="000128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</w:pPr>
            <w:r w:rsidRPr="00012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CO"/>
                <w14:ligatures w14:val="none"/>
              </w:rPr>
              <w:t>- 75.253770</w:t>
            </w:r>
          </w:p>
        </w:tc>
      </w:tr>
    </w:tbl>
    <w:p w14:paraId="495E2733" w14:textId="116EAE6E" w:rsidR="00793E60" w:rsidRPr="00012849" w:rsidRDefault="004106D1" w:rsidP="00012849">
      <w:pPr>
        <w:spacing w:line="360" w:lineRule="auto"/>
        <w:rPr>
          <w:rFonts w:ascii="Times New Roman" w:hAnsi="Times New Roman" w:cs="Times New Roman"/>
          <w:sz w:val="20"/>
          <w:szCs w:val="20"/>
          <w:lang w:val="es-ES"/>
        </w:rPr>
      </w:pPr>
      <w:r w:rsidRPr="0021127B">
        <w:rPr>
          <w:rFonts w:ascii="Times New Roman" w:hAnsi="Times New Roman" w:cs="Times New Roman"/>
          <w:sz w:val="20"/>
          <w:szCs w:val="20"/>
          <w:lang w:val="es-ES"/>
        </w:rPr>
        <w:t xml:space="preserve">OP: open; </w:t>
      </w:r>
      <w:r w:rsidR="0021127B" w:rsidRPr="0021127B">
        <w:rPr>
          <w:rFonts w:ascii="Times New Roman" w:hAnsi="Times New Roman" w:cs="Times New Roman"/>
          <w:sz w:val="20"/>
          <w:szCs w:val="20"/>
          <w:lang w:val="es-ES"/>
        </w:rPr>
        <w:t>SO: semi-open; SC: semi-closed; CL: closed.</w:t>
      </w:r>
    </w:p>
    <w:sectPr w:rsidR="00793E60" w:rsidRPr="00012849" w:rsidSect="002726AD">
      <w:pgSz w:w="12219" w:h="15842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E60"/>
    <w:rsid w:val="00012849"/>
    <w:rsid w:val="0021127B"/>
    <w:rsid w:val="00246077"/>
    <w:rsid w:val="002726AD"/>
    <w:rsid w:val="00392D5D"/>
    <w:rsid w:val="004106D1"/>
    <w:rsid w:val="00412A3D"/>
    <w:rsid w:val="004B7588"/>
    <w:rsid w:val="00793E60"/>
    <w:rsid w:val="00AE7569"/>
    <w:rsid w:val="00B724CA"/>
    <w:rsid w:val="00C34C2D"/>
    <w:rsid w:val="00C73132"/>
    <w:rsid w:val="00D82AC1"/>
    <w:rsid w:val="00E73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437306"/>
  <w15:chartTrackingRefBased/>
  <w15:docId w15:val="{8D154259-6B5F-41F4-AC63-D4744CA89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93E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93E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93E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93E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93E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93E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93E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93E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93E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93E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93E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93E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93E6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93E6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93E6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93E6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93E6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93E6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93E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93E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93E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93E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93E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93E6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93E6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93E6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93E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93E6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93E60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semiHidden/>
    <w:unhideWhenUsed/>
    <w:rsid w:val="00793E60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793E60"/>
    <w:rPr>
      <w:color w:val="800080"/>
      <w:u w:val="single"/>
    </w:rPr>
  </w:style>
  <w:style w:type="paragraph" w:customStyle="1" w:styleId="msonormal0">
    <w:name w:val="msonormal"/>
    <w:basedOn w:val="Normal"/>
    <w:rsid w:val="00793E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CO"/>
      <w14:ligatures w14:val="none"/>
    </w:rPr>
  </w:style>
  <w:style w:type="paragraph" w:customStyle="1" w:styleId="xl77">
    <w:name w:val="xl77"/>
    <w:basedOn w:val="Normal"/>
    <w:rsid w:val="00793E60"/>
    <w:pPr>
      <w:spacing w:before="100" w:beforeAutospacing="1" w:after="100" w:afterAutospacing="1" w:line="240" w:lineRule="auto"/>
    </w:pPr>
    <w:rPr>
      <w:rFonts w:ascii="Helvetica" w:eastAsia="Times New Roman" w:hAnsi="Helvetica" w:cs="Times New Roman"/>
      <w:kern w:val="0"/>
      <w:lang w:eastAsia="es-CO"/>
      <w14:ligatures w14:val="none"/>
    </w:rPr>
  </w:style>
  <w:style w:type="paragraph" w:customStyle="1" w:styleId="xl78">
    <w:name w:val="xl78"/>
    <w:basedOn w:val="Normal"/>
    <w:rsid w:val="00793E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Helvetica" w:eastAsia="Times New Roman" w:hAnsi="Helvetica" w:cs="Times New Roman"/>
      <w:kern w:val="0"/>
      <w:lang w:eastAsia="es-CO"/>
      <w14:ligatures w14:val="none"/>
    </w:rPr>
  </w:style>
  <w:style w:type="paragraph" w:customStyle="1" w:styleId="xl79">
    <w:name w:val="xl79"/>
    <w:basedOn w:val="Normal"/>
    <w:rsid w:val="00793E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Helvetica" w:eastAsia="Times New Roman" w:hAnsi="Helvetica" w:cs="Times New Roman"/>
      <w:kern w:val="0"/>
      <w:lang w:eastAsia="es-CO"/>
      <w14:ligatures w14:val="none"/>
    </w:rPr>
  </w:style>
  <w:style w:type="paragraph" w:customStyle="1" w:styleId="xl80">
    <w:name w:val="xl80"/>
    <w:basedOn w:val="Normal"/>
    <w:rsid w:val="00793E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Helvetica" w:eastAsia="Times New Roman" w:hAnsi="Helvetica" w:cs="Times New Roman"/>
      <w:kern w:val="0"/>
      <w:lang w:eastAsia="es-CO"/>
      <w14:ligatures w14:val="none"/>
    </w:rPr>
  </w:style>
  <w:style w:type="paragraph" w:customStyle="1" w:styleId="xl81">
    <w:name w:val="xl81"/>
    <w:basedOn w:val="Normal"/>
    <w:rsid w:val="00793E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Helvetica" w:eastAsia="Times New Roman" w:hAnsi="Helvetica" w:cs="Times New Roman"/>
      <w:kern w:val="0"/>
      <w:lang w:eastAsia="es-CO"/>
      <w14:ligatures w14:val="none"/>
    </w:rPr>
  </w:style>
  <w:style w:type="paragraph" w:customStyle="1" w:styleId="xl82">
    <w:name w:val="xl82"/>
    <w:basedOn w:val="Normal"/>
    <w:rsid w:val="00793E60"/>
    <w:pPr>
      <w:spacing w:before="100" w:beforeAutospacing="1" w:after="100" w:afterAutospacing="1" w:line="240" w:lineRule="auto"/>
    </w:pPr>
    <w:rPr>
      <w:rFonts w:ascii="Helvetica" w:eastAsia="Times New Roman" w:hAnsi="Helvetica" w:cs="Times New Roman"/>
      <w:kern w:val="0"/>
      <w:lang w:eastAsia="es-CO"/>
      <w14:ligatures w14:val="none"/>
    </w:rPr>
  </w:style>
  <w:style w:type="paragraph" w:customStyle="1" w:styleId="xl83">
    <w:name w:val="xl83"/>
    <w:basedOn w:val="Normal"/>
    <w:rsid w:val="00793E60"/>
    <w:pPr>
      <w:spacing w:before="100" w:beforeAutospacing="1" w:after="100" w:afterAutospacing="1" w:line="240" w:lineRule="auto"/>
    </w:pPr>
    <w:rPr>
      <w:rFonts w:ascii="Helvetica" w:eastAsia="Times New Roman" w:hAnsi="Helvetica" w:cs="Times New Roman"/>
      <w:kern w:val="0"/>
      <w:lang w:eastAsia="es-CO"/>
      <w14:ligatures w14:val="none"/>
    </w:rPr>
  </w:style>
  <w:style w:type="paragraph" w:customStyle="1" w:styleId="xl84">
    <w:name w:val="xl84"/>
    <w:basedOn w:val="Normal"/>
    <w:rsid w:val="00793E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Times New Roman"/>
      <w:kern w:val="0"/>
      <w:lang w:eastAsia="es-CO"/>
      <w14:ligatures w14:val="none"/>
    </w:rPr>
  </w:style>
  <w:style w:type="paragraph" w:customStyle="1" w:styleId="xl85">
    <w:name w:val="xl85"/>
    <w:basedOn w:val="Normal"/>
    <w:rsid w:val="00793E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Times New Roman"/>
      <w:kern w:val="0"/>
      <w:lang w:eastAsia="es-CO"/>
      <w14:ligatures w14:val="none"/>
    </w:rPr>
  </w:style>
  <w:style w:type="paragraph" w:customStyle="1" w:styleId="xl86">
    <w:name w:val="xl86"/>
    <w:basedOn w:val="Normal"/>
    <w:rsid w:val="00793E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Times New Roman"/>
      <w:kern w:val="0"/>
      <w:lang w:eastAsia="es-CO"/>
      <w14:ligatures w14:val="none"/>
    </w:rPr>
  </w:style>
  <w:style w:type="paragraph" w:customStyle="1" w:styleId="xl87">
    <w:name w:val="xl87"/>
    <w:basedOn w:val="Normal"/>
    <w:rsid w:val="00793E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Times New Roman"/>
      <w:color w:val="111111"/>
      <w:kern w:val="0"/>
      <w:lang w:eastAsia="es-CO"/>
      <w14:ligatures w14:val="none"/>
    </w:rPr>
  </w:style>
  <w:style w:type="paragraph" w:customStyle="1" w:styleId="xl88">
    <w:name w:val="xl88"/>
    <w:basedOn w:val="Normal"/>
    <w:rsid w:val="00793E60"/>
    <w:pPr>
      <w:spacing w:before="100" w:beforeAutospacing="1" w:after="100" w:afterAutospacing="1" w:line="240" w:lineRule="auto"/>
      <w:textAlignment w:val="center"/>
    </w:pPr>
    <w:rPr>
      <w:rFonts w:ascii="Helvetica" w:eastAsia="Times New Roman" w:hAnsi="Helvetica" w:cs="Times New Roman"/>
      <w:kern w:val="0"/>
      <w:lang w:eastAsia="es-CO"/>
      <w14:ligatures w14:val="none"/>
    </w:rPr>
  </w:style>
  <w:style w:type="paragraph" w:customStyle="1" w:styleId="xl89">
    <w:name w:val="xl89"/>
    <w:basedOn w:val="Normal"/>
    <w:rsid w:val="00793E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Helvetica" w:eastAsia="Times New Roman" w:hAnsi="Helvetica" w:cs="Times New Roman"/>
      <w:kern w:val="0"/>
      <w:lang w:eastAsia="es-C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667</Words>
  <Characters>3671</Characters>
  <Application>Microsoft Office Word</Application>
  <DocSecurity>0</DocSecurity>
  <Lines>30</Lines>
  <Paragraphs>8</Paragraphs>
  <ScaleCrop>false</ScaleCrop>
  <Company/>
  <LinksUpToDate>false</LinksUpToDate>
  <CharactersWithSpaces>4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Velasquez-Valencia</dc:creator>
  <cp:keywords/>
  <dc:description/>
  <cp:lastModifiedBy>Jenniffer Diaz</cp:lastModifiedBy>
  <cp:revision>10</cp:revision>
  <dcterms:created xsi:type="dcterms:W3CDTF">2025-09-26T00:20:00Z</dcterms:created>
  <dcterms:modified xsi:type="dcterms:W3CDTF">2025-10-15T20:33:00Z</dcterms:modified>
</cp:coreProperties>
</file>